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EE531" w14:textId="661B743D" w:rsidR="00825537" w:rsidRPr="00825537" w:rsidRDefault="00B07934" w:rsidP="00825537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="005E6304">
        <w:rPr>
          <w:rFonts w:ascii="Times New Roman" w:hAnsi="Times New Roman" w:cs="Times New Roman"/>
          <w:b/>
          <w:sz w:val="16"/>
          <w:szCs w:val="16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Table</w:t>
      </w:r>
      <w:r w:rsidR="00825537" w:rsidRPr="00825537">
        <w:rPr>
          <w:rFonts w:ascii="Times New Roman" w:hAnsi="Times New Roman" w:cs="Times New Roman"/>
          <w:sz w:val="16"/>
          <w:szCs w:val="16"/>
          <w:lang w:val="en-US"/>
        </w:rPr>
        <w:t>: List of primers (</w:t>
      </w:r>
      <w:proofErr w:type="spellStart"/>
      <w:r w:rsidR="00825537" w:rsidRPr="00825537">
        <w:rPr>
          <w:rFonts w:ascii="Times New Roman" w:hAnsi="Times New Roman" w:cs="Times New Roman"/>
          <w:sz w:val="16"/>
          <w:szCs w:val="16"/>
          <w:lang w:val="en-US"/>
        </w:rPr>
        <w:t>Bos</w:t>
      </w:r>
      <w:proofErr w:type="spellEnd"/>
      <w:r w:rsidR="00825537" w:rsidRPr="00825537">
        <w:rPr>
          <w:rFonts w:ascii="Times New Roman" w:hAnsi="Times New Roman" w:cs="Times New Roman"/>
          <w:sz w:val="16"/>
          <w:szCs w:val="16"/>
          <w:lang w:val="en-US"/>
        </w:rPr>
        <w:t xml:space="preserve"> Taurus)</w:t>
      </w:r>
      <w:r w:rsidR="00825537">
        <w:rPr>
          <w:rFonts w:ascii="Times New Roman" w:hAnsi="Times New Roman" w:cs="Times New Roman"/>
          <w:sz w:val="16"/>
          <w:szCs w:val="16"/>
          <w:lang w:val="en-US"/>
        </w:rPr>
        <w:t xml:space="preserve"> using for RT-</w:t>
      </w:r>
      <w:r w:rsidR="004C7FD3">
        <w:rPr>
          <w:rFonts w:ascii="Times New Roman" w:hAnsi="Times New Roman" w:cs="Times New Roman"/>
          <w:sz w:val="16"/>
          <w:szCs w:val="16"/>
          <w:lang w:val="en-US"/>
        </w:rPr>
        <w:t>qPCR</w:t>
      </w:r>
      <w:r w:rsidR="00562B61">
        <w:rPr>
          <w:rFonts w:ascii="Times New Roman" w:hAnsi="Times New Roman" w:cs="Times New Roman"/>
          <w:sz w:val="16"/>
          <w:szCs w:val="16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8"/>
        <w:gridCol w:w="931"/>
        <w:gridCol w:w="3513"/>
        <w:gridCol w:w="2900"/>
      </w:tblGrid>
      <w:tr w:rsidR="00A41D0F" w:rsidRPr="00AB5C6F" w14:paraId="723E9B8A" w14:textId="77777777" w:rsidTr="009D28E0">
        <w:trPr>
          <w:trHeight w:val="340"/>
        </w:trPr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7766" w14:textId="53C87615" w:rsidR="00825537" w:rsidRPr="00AB5C6F" w:rsidRDefault="00026FDE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e</w:t>
            </w:r>
            <w:r w:rsidR="00825537"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3B6D" w14:textId="232560EE" w:rsidR="00825537" w:rsidRPr="00AB5C6F" w:rsidRDefault="00026FDE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ize</w:t>
            </w:r>
          </w:p>
        </w:tc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A75B" w14:textId="27D14C36" w:rsidR="00825537" w:rsidRPr="00AB5C6F" w:rsidRDefault="00026FDE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orward</w:t>
            </w:r>
            <w:proofErr w:type="spellEnd"/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111E" w14:textId="51B19CFD" w:rsidR="00825537" w:rsidRPr="00AB5C6F" w:rsidRDefault="00026FDE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verse</w:t>
            </w:r>
          </w:p>
        </w:tc>
      </w:tr>
      <w:tr w:rsidR="00A41D0F" w:rsidRPr="00AB5C6F" w14:paraId="4BB69DB1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FD9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PPI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546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216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EF3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GCATACAGGTCCTGGCATCT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63AC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TGTCCACAGTCAGCAATGGT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</w:tr>
      <w:tr w:rsidR="00A41D0F" w:rsidRPr="00AB5C6F" w14:paraId="03E537E5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71D5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UX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CCC0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111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A975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CATTGAGCGACTCCAGGAAG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C0D2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GGCCACATAGATCCGTGAAG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</w:tr>
      <w:tr w:rsidR="00A41D0F" w:rsidRPr="00AB5C6F" w14:paraId="752089C5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0C8F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SDH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7E8C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168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AE54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TATATGGCGCTGGCTGTCTC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B4D0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 w:rsidRPr="0076521C">
              <w:rPr>
                <w:rFonts w:ascii="Times New Roman" w:eastAsia="Times New Roman" w:hAnsi="Times New Roman" w:cs="Times New Roman"/>
                <w:color w:val="000000"/>
                <w:sz w:val="16"/>
              </w:rPr>
              <w:t>CCTCTTCCCTCGCGGATTTC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</w:tr>
      <w:tr w:rsidR="00A41D0F" w:rsidRPr="00AB5C6F" w14:paraId="098E8647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2E4B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ADAMTS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EA74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640C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CGCTTCATCACTGACTTC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63B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CAGCGTCGTAGTCCTTG-3'</w:t>
            </w:r>
          </w:p>
        </w:tc>
      </w:tr>
      <w:tr w:rsidR="00A41D0F" w:rsidRPr="00AB5C6F" w14:paraId="17684BD4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A8D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T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503" w14:textId="77777777" w:rsidR="00825537" w:rsidRPr="00AB5C6F" w:rsidRDefault="00C7084E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9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A00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AGATGGCACCAGGAAACCTGT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788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TCACTCAGACCAGCGAAACCA-3'</w:t>
            </w:r>
          </w:p>
        </w:tc>
      </w:tr>
      <w:tr w:rsidR="00A41D0F" w:rsidRPr="00AB5C6F" w14:paraId="6189B662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B51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ERPINF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C7D9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5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D3B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TTTTACGGTACGGCTTGGA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B66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ACTTCGTGAGTTCGCCTTC-3'</w:t>
            </w:r>
          </w:p>
        </w:tc>
      </w:tr>
      <w:tr w:rsidR="00A41D0F" w:rsidRPr="00AB5C6F" w14:paraId="23D9FBF7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B107" w14:textId="77777777" w:rsidR="00825537" w:rsidRPr="000437C9" w:rsidRDefault="00825537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CL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5B2C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3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3C0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GTTGCGCTATGCCAGCTAT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280" w14:textId="77777777" w:rsidR="00825537" w:rsidRPr="00AB5C6F" w:rsidRDefault="00825537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TGGAACCCTTTCCCTTCTT-3'</w:t>
            </w:r>
          </w:p>
        </w:tc>
      </w:tr>
      <w:tr w:rsidR="00A41D0F" w:rsidRPr="00AB5C6F" w14:paraId="25502F71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090B" w14:textId="77777777" w:rsidR="00825537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CR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F4CA" w14:textId="77777777" w:rsidR="00825537" w:rsidRPr="00AB5C6F" w:rsidRDefault="00A41D0F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5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C4B8" w14:textId="77777777" w:rsidR="00825537" w:rsidRPr="00AB5C6F" w:rsidRDefault="00A41D0F" w:rsidP="00A41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TACGA</w:t>
            </w:r>
            <w:r w:rsidRPr="00A41D0F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GTCCGTGTGCTTCA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B0CC" w14:textId="77777777" w:rsidR="00825537" w:rsidRPr="00AB5C6F" w:rsidRDefault="00A41D0F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GCTAGGTTGAGCAGGTACG</w:t>
            </w: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3'</w:t>
            </w:r>
          </w:p>
        </w:tc>
      </w:tr>
      <w:tr w:rsidR="00A41D0F" w:rsidRPr="00AB5C6F" w14:paraId="21300A4A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D7C6" w14:textId="77777777" w:rsidR="009D28E0" w:rsidRPr="000437C9" w:rsidRDefault="009D28E0" w:rsidP="00C80D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1QTNF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729C" w14:textId="77777777" w:rsidR="009D28E0" w:rsidRPr="00AB5C6F" w:rsidRDefault="009D28E0" w:rsidP="00C8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5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C6E7" w14:textId="77777777" w:rsidR="009D28E0" w:rsidRPr="00AB5C6F" w:rsidRDefault="009D28E0" w:rsidP="00C8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GACCTAAAGGGCAGAAAGG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6C0D" w14:textId="77777777" w:rsidR="009D28E0" w:rsidRPr="00AB5C6F" w:rsidRDefault="009D28E0" w:rsidP="00C8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CAGTAGAATTTCCCCGTGA-3'</w:t>
            </w:r>
          </w:p>
        </w:tc>
      </w:tr>
      <w:tr w:rsidR="00A41D0F" w:rsidRPr="00AB5C6F" w14:paraId="40308509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6B02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OST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96B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B14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TTAGGCTTGGCATCTGCTC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95D2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GCGGTACACGAAGACTCTG-3'</w:t>
            </w:r>
          </w:p>
        </w:tc>
      </w:tr>
      <w:tr w:rsidR="00A41D0F" w:rsidRPr="00AB5C6F" w14:paraId="24EDCBCE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BE7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HIF3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A64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8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77D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GAGACCGAAGTGGTGCTGT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54F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CTACTGAAGTCCCGTCCAG-3'</w:t>
            </w:r>
          </w:p>
        </w:tc>
      </w:tr>
      <w:tr w:rsidR="00A41D0F" w:rsidRPr="00AB5C6F" w14:paraId="7C2227D0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6B16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RASGEF1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0F3E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7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F14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CTTTGACTTCCAGGACGAG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7FD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ACACCCAGGATGTCCTTCT-3'</w:t>
            </w:r>
          </w:p>
        </w:tc>
      </w:tr>
      <w:tr w:rsidR="00A41D0F" w:rsidRPr="00AB5C6F" w14:paraId="39A95CA3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DC6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VAS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7E78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6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DC1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GCTGGACCTGAGCAACCTA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DEFC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GGCAGCCAAAGTCTGAGTA-3'</w:t>
            </w:r>
          </w:p>
        </w:tc>
      </w:tr>
      <w:tr w:rsidR="00A41D0F" w:rsidRPr="00AB5C6F" w14:paraId="4B76FEFF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30E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ERPINE1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1C1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1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8DE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ACGGCCGTTACTACGACAT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AAF2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CGGTCATTCCCAAGTTCTC-3'</w:t>
            </w:r>
          </w:p>
        </w:tc>
      </w:tr>
      <w:tr w:rsidR="00A41D0F" w:rsidRPr="00AB5C6F" w14:paraId="0B7BD2AB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ADC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ANO4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4D1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6ED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ACCGTGACCCTCCTCATTC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7323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CGCTCCAGTTCTGCTTCAT-3'</w:t>
            </w:r>
          </w:p>
        </w:tc>
      </w:tr>
      <w:tr w:rsidR="00A41D0F" w:rsidRPr="00AB5C6F" w14:paraId="53053F8F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281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PS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C42C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680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CAGGCCTAGTAGCATCTCG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028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GCTTGCTTTAAGCCCACTT-3'</w:t>
            </w:r>
          </w:p>
        </w:tc>
      </w:tr>
      <w:tr w:rsidR="00A41D0F" w:rsidRPr="00AB5C6F" w14:paraId="1CB7A7C3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22B3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NAP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706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9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B49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CTGCACTTTCCTCTGTTCC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BA6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CAAAGGCATCTCCAAAGAG-3'</w:t>
            </w:r>
          </w:p>
        </w:tc>
      </w:tr>
      <w:tr w:rsidR="00A41D0F" w:rsidRPr="00AB5C6F" w14:paraId="7EE2E5F6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B01E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TAB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454A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0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248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CTGAAGAATGACCTGCACA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B4D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TGGGGACACTTTCCACACT-3'</w:t>
            </w:r>
          </w:p>
        </w:tc>
      </w:tr>
      <w:tr w:rsidR="00A41D0F" w:rsidRPr="00AB5C6F" w14:paraId="667800CA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0906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ACADP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25B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3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B78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AGCAGAACGAAGAACACCA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CF56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GAAACTGTCCCACGTGTCT-3'</w:t>
            </w:r>
          </w:p>
        </w:tc>
      </w:tr>
      <w:tr w:rsidR="00A41D0F" w:rsidRPr="00AB5C6F" w14:paraId="6311CC74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A77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MAPK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BFA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6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13A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CAGGTTTTTGAAGCTGCTC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E34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CAGAGACCCAAGAGCAATC-3'</w:t>
            </w:r>
          </w:p>
        </w:tc>
      </w:tr>
      <w:tr w:rsidR="00A41D0F" w:rsidRPr="00AB5C6F" w14:paraId="6CFFFAF9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6A2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FGF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4C30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8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7DEA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GGTAACCTGGTGGACATCT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7D9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TACAACCCCGTCTTCACTCC-3'</w:t>
            </w:r>
          </w:p>
        </w:tc>
      </w:tr>
      <w:tr w:rsidR="00A41D0F" w:rsidRPr="00AB5C6F" w14:paraId="7DF11952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0823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TRPM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CED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2</w:t>
            </w:r>
          </w:p>
        </w:tc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B23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ACCACACCCACCTACTGCTC-3'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304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CTTGGGCAAAACACACAATG-3'</w:t>
            </w:r>
          </w:p>
        </w:tc>
      </w:tr>
      <w:tr w:rsidR="00A41D0F" w:rsidRPr="00AB5C6F" w14:paraId="5D4DA202" w14:textId="77777777" w:rsidTr="009D28E0">
        <w:trPr>
          <w:trHeight w:val="340"/>
        </w:trPr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59D3" w14:textId="77777777" w:rsidR="009D28E0" w:rsidRPr="000437C9" w:rsidRDefault="009D28E0" w:rsidP="008125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0437C9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DUSP2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B105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0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DD97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TGAAACTCTCGCCCAGAAG-3'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BC59" w14:textId="77777777" w:rsidR="009D28E0" w:rsidRPr="00AB5C6F" w:rsidRDefault="009D28E0" w:rsidP="00812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AB5C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'-GGTCTCAGAGCTGGGTCTTG-3'</w:t>
            </w:r>
          </w:p>
        </w:tc>
      </w:tr>
    </w:tbl>
    <w:p w14:paraId="064D145A" w14:textId="77777777" w:rsidR="009E52DE" w:rsidRDefault="009E52DE"/>
    <w:sectPr w:rsidR="009E52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330970"/>
    <w:multiLevelType w:val="multilevel"/>
    <w:tmpl w:val="4A62181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1285" w:hanging="576"/>
      </w:pPr>
    </w:lvl>
    <w:lvl w:ilvl="2">
      <w:start w:val="1"/>
      <w:numFmt w:val="decimal"/>
      <w:pStyle w:val="Titre3"/>
      <w:lvlText w:val="%1.%2.%3"/>
      <w:lvlJc w:val="left"/>
      <w:pPr>
        <w:ind w:left="1288" w:hanging="720"/>
      </w:pPr>
      <w:rPr>
        <w:b w:val="0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537"/>
    <w:rsid w:val="00026FDE"/>
    <w:rsid w:val="000437C9"/>
    <w:rsid w:val="004C7FD3"/>
    <w:rsid w:val="00562B61"/>
    <w:rsid w:val="005E6304"/>
    <w:rsid w:val="006070FF"/>
    <w:rsid w:val="00825537"/>
    <w:rsid w:val="009127FD"/>
    <w:rsid w:val="009D28E0"/>
    <w:rsid w:val="009E52DE"/>
    <w:rsid w:val="009F2D95"/>
    <w:rsid w:val="00A41D0F"/>
    <w:rsid w:val="00A72C36"/>
    <w:rsid w:val="00B07934"/>
    <w:rsid w:val="00B1123F"/>
    <w:rsid w:val="00B5369E"/>
    <w:rsid w:val="00C7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813EDC"/>
  <w15:docId w15:val="{DBC1FE44-7FE4-4C0F-83DE-C318EE6E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537"/>
  </w:style>
  <w:style w:type="paragraph" w:styleId="Titre1">
    <w:name w:val="heading 1"/>
    <w:basedOn w:val="Normal"/>
    <w:next w:val="Normal"/>
    <w:link w:val="Titre1Car"/>
    <w:qFormat/>
    <w:rsid w:val="009F2D95"/>
    <w:pPr>
      <w:keepNext/>
      <w:pageBreakBefore/>
      <w:numPr>
        <w:numId w:val="7"/>
      </w:numPr>
      <w:spacing w:before="240" w:after="840" w:line="360" w:lineRule="auto"/>
      <w:jc w:val="both"/>
      <w:outlineLvl w:val="0"/>
    </w:pPr>
    <w:rPr>
      <w:rFonts w:ascii="Times New Roman" w:eastAsia="Times New Roman" w:hAnsi="Times New Roman" w:cs="Times New Roman"/>
      <w:b/>
      <w:color w:val="1F3864" w:themeColor="accent5" w:themeShade="80"/>
      <w:kern w:val="28"/>
      <w:szCs w:val="20"/>
    </w:rPr>
  </w:style>
  <w:style w:type="paragraph" w:styleId="Titre2">
    <w:name w:val="heading 2"/>
    <w:basedOn w:val="Normal"/>
    <w:next w:val="Normal"/>
    <w:link w:val="Titre2Car"/>
    <w:qFormat/>
    <w:rsid w:val="009F2D95"/>
    <w:pPr>
      <w:keepNext/>
      <w:numPr>
        <w:ilvl w:val="1"/>
        <w:numId w:val="1"/>
      </w:numPr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color w:val="1F3864" w:themeColor="accent5" w:themeShade="80"/>
      <w:szCs w:val="20"/>
    </w:rPr>
  </w:style>
  <w:style w:type="paragraph" w:styleId="Titre3">
    <w:name w:val="heading 3"/>
    <w:basedOn w:val="Normal"/>
    <w:next w:val="Normal"/>
    <w:link w:val="Titre3Car"/>
    <w:qFormat/>
    <w:rsid w:val="009F2D95"/>
    <w:pPr>
      <w:keepNext/>
      <w:numPr>
        <w:ilvl w:val="2"/>
        <w:numId w:val="7"/>
      </w:numPr>
      <w:spacing w:before="240" w:after="60" w:line="360" w:lineRule="auto"/>
      <w:jc w:val="both"/>
      <w:outlineLvl w:val="2"/>
    </w:pPr>
    <w:rPr>
      <w:rFonts w:ascii="Times New Roman" w:eastAsia="Times New Roman" w:hAnsi="Times New Roman" w:cs="Times New Roman"/>
      <w:color w:val="1F3864" w:themeColor="accent5" w:themeShade="8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9F2D95"/>
    <w:rPr>
      <w:rFonts w:ascii="Times New Roman" w:eastAsia="Times New Roman" w:hAnsi="Times New Roman" w:cs="Times New Roman"/>
      <w:color w:val="1F3864" w:themeColor="accent5" w:themeShade="80"/>
      <w:szCs w:val="20"/>
      <w:lang w:eastAsia="en-US"/>
    </w:rPr>
  </w:style>
  <w:style w:type="paragraph" w:styleId="Titre">
    <w:name w:val="Title"/>
    <w:basedOn w:val="Normal"/>
    <w:link w:val="TitreCar"/>
    <w:qFormat/>
    <w:rsid w:val="009F2D95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bCs/>
      <w:color w:val="1F3864" w:themeColor="accent5" w:themeShade="80"/>
      <w:sz w:val="36"/>
      <w:szCs w:val="44"/>
    </w:rPr>
  </w:style>
  <w:style w:type="character" w:customStyle="1" w:styleId="TitreCar">
    <w:name w:val="Titre Car"/>
    <w:basedOn w:val="Policepardfaut"/>
    <w:link w:val="Titre"/>
    <w:rsid w:val="009F2D95"/>
    <w:rPr>
      <w:rFonts w:ascii="Times New Roman" w:eastAsia="Times New Roman" w:hAnsi="Times New Roman" w:cs="Times New Roman"/>
      <w:b/>
      <w:bCs/>
      <w:color w:val="1F3864" w:themeColor="accent5" w:themeShade="80"/>
      <w:sz w:val="36"/>
      <w:szCs w:val="44"/>
    </w:rPr>
  </w:style>
  <w:style w:type="character" w:customStyle="1" w:styleId="Titre1Car">
    <w:name w:val="Titre 1 Car"/>
    <w:basedOn w:val="Policepardfaut"/>
    <w:link w:val="Titre1"/>
    <w:rsid w:val="009F2D95"/>
    <w:rPr>
      <w:rFonts w:ascii="Times New Roman" w:eastAsia="Times New Roman" w:hAnsi="Times New Roman" w:cs="Times New Roman"/>
      <w:b/>
      <w:color w:val="1F3864" w:themeColor="accent5" w:themeShade="80"/>
      <w:kern w:val="28"/>
      <w:szCs w:val="20"/>
      <w:lang w:eastAsia="en-US"/>
    </w:rPr>
  </w:style>
  <w:style w:type="character" w:customStyle="1" w:styleId="Titre3Car">
    <w:name w:val="Titre 3 Car"/>
    <w:basedOn w:val="Policepardfaut"/>
    <w:link w:val="Titre3"/>
    <w:rsid w:val="009F2D95"/>
    <w:rPr>
      <w:rFonts w:ascii="Times New Roman" w:eastAsia="Times New Roman" w:hAnsi="Times New Roman" w:cs="Times New Roman"/>
      <w:color w:val="1F3864" w:themeColor="accent5" w:themeShade="8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a Mellouk</dc:creator>
  <cp:keywords/>
  <dc:description/>
  <cp:lastModifiedBy>J Dupont</cp:lastModifiedBy>
  <cp:revision>3</cp:revision>
  <dcterms:created xsi:type="dcterms:W3CDTF">2019-09-15T08:39:00Z</dcterms:created>
  <dcterms:modified xsi:type="dcterms:W3CDTF">2019-09-17T13:19:00Z</dcterms:modified>
</cp:coreProperties>
</file>